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B9D450" w14:textId="0F17CDDE" w:rsidR="004767FF" w:rsidRPr="00F6376A" w:rsidRDefault="00F6376A" w:rsidP="00F6376A">
      <w:pPr>
        <w:spacing w:line="276" w:lineRule="auto"/>
        <w:rPr>
          <w:rFonts w:ascii="Times New Roman" w:hAnsi="Times New Roman" w:cs="Times New Roman" w:hint="eastAsia"/>
          <w:sz w:val="36"/>
          <w:szCs w:val="40"/>
        </w:rPr>
      </w:pPr>
      <w:r w:rsidRPr="00F6376A">
        <w:rPr>
          <w:rFonts w:ascii="Times New Roman" w:hAnsi="Times New Roman" w:cs="Times New Roman"/>
          <w:sz w:val="24"/>
          <w:szCs w:val="28"/>
        </w:rPr>
        <w:t xml:space="preserve">Table S6 </w:t>
      </w:r>
      <w:r w:rsidRPr="00F6376A">
        <w:rPr>
          <w:rStyle w:val="fontstyle01"/>
          <w:rFonts w:ascii="Times New Roman" w:hAnsi="Times New Roman" w:cs="Times New Roman"/>
          <w:sz w:val="24"/>
          <w:szCs w:val="24"/>
        </w:rPr>
        <w:t xml:space="preserve">Molecular Complex Detection(MCODE) plug-in was used to process the </w:t>
      </w:r>
      <w:r w:rsidRPr="00F6376A">
        <w:rPr>
          <w:rStyle w:val="fontstyle01"/>
          <w:rFonts w:ascii="Times New Roman" w:hAnsi="Times New Roman" w:cs="Times New Roman" w:hint="eastAsia"/>
          <w:sz w:val="24"/>
          <w:szCs w:val="24"/>
        </w:rPr>
        <w:t>result</w:t>
      </w:r>
      <w:r w:rsidRPr="00F6376A">
        <w:rPr>
          <w:rStyle w:val="fontstyle01"/>
          <w:rFonts w:ascii="Times New Roman" w:hAnsi="Times New Roman" w:cs="Times New Roman"/>
          <w:sz w:val="24"/>
          <w:szCs w:val="24"/>
        </w:rPr>
        <w:t xml:space="preserve"> downloaded from the STRING </w:t>
      </w:r>
      <w:r w:rsidRPr="00F6376A">
        <w:rPr>
          <w:rStyle w:val="fontstyle01"/>
          <w:rFonts w:ascii="Times New Roman" w:hAnsi="Times New Roman" w:cs="Times New Roman" w:hint="eastAsia"/>
          <w:sz w:val="24"/>
          <w:szCs w:val="24"/>
        </w:rPr>
        <w:t>database</w:t>
      </w:r>
      <w:r w:rsidRPr="00F6376A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F6376A">
        <w:rPr>
          <w:rStyle w:val="fontstyle01"/>
          <w:rFonts w:ascii="Times New Roman" w:hAnsi="Times New Roman" w:cs="Times New Roman"/>
          <w:sz w:val="24"/>
          <w:szCs w:val="24"/>
        </w:rPr>
        <w:t>to further</w:t>
      </w:r>
      <w:r w:rsidRPr="00F6376A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F6376A">
        <w:rPr>
          <w:rStyle w:val="fontstyle01"/>
          <w:rFonts w:ascii="Times New Roman" w:hAnsi="Times New Roman" w:cs="Times New Roman" w:hint="eastAsia"/>
          <w:sz w:val="24"/>
          <w:szCs w:val="24"/>
        </w:rPr>
        <w:t>identifying</w:t>
      </w:r>
      <w:r w:rsidRPr="00F6376A">
        <w:rPr>
          <w:rStyle w:val="fontstyle01"/>
          <w:rFonts w:ascii="Times New Roman" w:hAnsi="Times New Roman" w:cs="Times New Roman"/>
          <w:sz w:val="24"/>
          <w:szCs w:val="24"/>
        </w:rPr>
        <w:t xml:space="preserve"> gene clusters</w:t>
      </w:r>
      <w:r w:rsidRPr="00F6376A">
        <w:rPr>
          <w:rStyle w:val="fontstyle01"/>
          <w:rFonts w:ascii="Times New Roman" w:hAnsi="Times New Roman" w:cs="Times New Roman" w:hint="eastAsia"/>
          <w:sz w:val="24"/>
          <w:szCs w:val="24"/>
        </w:rPr>
        <w:t>.</w:t>
      </w:r>
      <w:r w:rsidRPr="00F6376A">
        <w:rPr>
          <w:rStyle w:val="fontstyle01"/>
          <w:rFonts w:ascii="Times New Roman" w:hAnsi="Times New Roman" w:cs="Times New Roman"/>
          <w:sz w:val="24"/>
          <w:szCs w:val="24"/>
        </w:rPr>
        <w:t xml:space="preserve"> The clusters were presented as followed.</w:t>
      </w:r>
    </w:p>
    <w:tbl>
      <w:tblPr>
        <w:tblpPr w:leftFromText="180" w:rightFromText="180" w:vertAnchor="page" w:horzAnchor="margin" w:tblpXSpec="center" w:tblpY="2610"/>
        <w:tblW w:w="13280" w:type="dxa"/>
        <w:tblLook w:val="04A0" w:firstRow="1" w:lastRow="0" w:firstColumn="1" w:lastColumn="0" w:noHBand="0" w:noVBand="1"/>
      </w:tblPr>
      <w:tblGrid>
        <w:gridCol w:w="1080"/>
        <w:gridCol w:w="2160"/>
        <w:gridCol w:w="1080"/>
        <w:gridCol w:w="1080"/>
        <w:gridCol w:w="7880"/>
      </w:tblGrid>
      <w:tr w:rsidR="00F6376A" w:rsidRPr="004767FF" w14:paraId="480FD853" w14:textId="77777777" w:rsidTr="00F6376A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C96C00D" w14:textId="77777777" w:rsidR="00F6376A" w:rsidRPr="004767FF" w:rsidRDefault="00F6376A" w:rsidP="00F637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E529553" w14:textId="77777777" w:rsidR="00F6376A" w:rsidRPr="004767FF" w:rsidRDefault="00F6376A" w:rsidP="00F63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core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13792DA" w14:textId="77777777" w:rsidR="00F6376A" w:rsidRPr="004767FF" w:rsidRDefault="00F6376A" w:rsidP="00F63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d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C099F39" w14:textId="77777777" w:rsidR="00F6376A" w:rsidRPr="004767FF" w:rsidRDefault="00F6376A" w:rsidP="00F63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ges</w:t>
            </w:r>
          </w:p>
        </w:tc>
        <w:tc>
          <w:tcPr>
            <w:tcW w:w="7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82E0201" w14:textId="77777777" w:rsidR="00F6376A" w:rsidRPr="004767FF" w:rsidRDefault="00F6376A" w:rsidP="00F63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de IDs</w:t>
            </w:r>
          </w:p>
        </w:tc>
      </w:tr>
      <w:tr w:rsidR="00F6376A" w:rsidRPr="004767FF" w14:paraId="7040356A" w14:textId="77777777" w:rsidTr="00F6376A">
        <w:trPr>
          <w:trHeight w:val="5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BA93" w14:textId="77777777" w:rsidR="00F6376A" w:rsidRPr="004767FF" w:rsidRDefault="00F6376A" w:rsidP="00F63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6BC0" w14:textId="77777777" w:rsidR="00F6376A" w:rsidRPr="004767FF" w:rsidRDefault="00F6376A" w:rsidP="00F63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7021" w14:textId="77777777" w:rsidR="00F6376A" w:rsidRPr="004767FF" w:rsidRDefault="00F6376A" w:rsidP="00F63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717C" w14:textId="77777777" w:rsidR="00F6376A" w:rsidRPr="004767FF" w:rsidRDefault="00F6376A" w:rsidP="00F63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2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6978A" w14:textId="77777777" w:rsidR="00F6376A" w:rsidRPr="004767FF" w:rsidRDefault="00F6376A" w:rsidP="00F63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BL2, SPP2, CPB2, HPX, C6, PLG, ANG, SERPINA10, KLKB1, KNG1, C8A, C8B, SERPIND1, ANGPTL3, APOB, F9, FGB, F12, FGA, F2, SERPINC1, F11, ALDH8A1, F13B, SLC2A2</w:t>
            </w:r>
          </w:p>
        </w:tc>
      </w:tr>
      <w:tr w:rsidR="00F6376A" w:rsidRPr="004767FF" w14:paraId="05DD5365" w14:textId="77777777" w:rsidTr="00F6376A">
        <w:trPr>
          <w:trHeight w:val="5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4E0AC2" w14:textId="77777777" w:rsidR="00F6376A" w:rsidRPr="004767FF" w:rsidRDefault="00F6376A" w:rsidP="00F63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FF9A01" w14:textId="77777777" w:rsidR="00F6376A" w:rsidRPr="004767FF" w:rsidRDefault="00F6376A" w:rsidP="00F63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C3F6EC" w14:textId="77777777" w:rsidR="00F6376A" w:rsidRPr="004767FF" w:rsidRDefault="00F6376A" w:rsidP="00F63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E49E69" w14:textId="77777777" w:rsidR="00F6376A" w:rsidRPr="004767FF" w:rsidRDefault="00F6376A" w:rsidP="00F63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39E2AD1" w14:textId="77777777" w:rsidR="00F6376A" w:rsidRPr="004767FF" w:rsidRDefault="00F6376A" w:rsidP="00F63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MO5, CYP2C8, SULT2A1, HMGCS2, CYP2E1, CYP7A1, NQO1, ABCG5, AOX1, NR1I3, SLCO1B1, UGT2B4, CYP2C9</w:t>
            </w:r>
          </w:p>
        </w:tc>
      </w:tr>
      <w:tr w:rsidR="00F6376A" w:rsidRPr="004767FF" w14:paraId="25604251" w14:textId="77777777" w:rsidTr="00F6376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F767" w14:textId="77777777" w:rsidR="00F6376A" w:rsidRPr="004767FF" w:rsidRDefault="00F6376A" w:rsidP="00F63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D641" w14:textId="77777777" w:rsidR="00F6376A" w:rsidRPr="004767FF" w:rsidRDefault="00F6376A" w:rsidP="00F63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390F" w14:textId="77777777" w:rsidR="00F6376A" w:rsidRPr="004767FF" w:rsidRDefault="00F6376A" w:rsidP="00F63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A5D4" w14:textId="77777777" w:rsidR="00F6376A" w:rsidRPr="004767FF" w:rsidRDefault="00F6376A" w:rsidP="00F63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9B65" w14:textId="77777777" w:rsidR="00F6376A" w:rsidRPr="004767FF" w:rsidRDefault="00F6376A" w:rsidP="00F63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BG, CP, SERPINA7, ORM1, APOH, SERPINF2, APOA1, SPP1</w:t>
            </w:r>
          </w:p>
        </w:tc>
      </w:tr>
      <w:tr w:rsidR="00F6376A" w:rsidRPr="004767FF" w14:paraId="10E135F0" w14:textId="77777777" w:rsidTr="00F6376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DCE1FB" w14:textId="77777777" w:rsidR="00F6376A" w:rsidRPr="004767FF" w:rsidRDefault="00F6376A" w:rsidP="00F63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D6621A" w14:textId="77777777" w:rsidR="00F6376A" w:rsidRPr="004767FF" w:rsidRDefault="00F6376A" w:rsidP="00F63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7E6C77" w14:textId="77777777" w:rsidR="00F6376A" w:rsidRPr="004767FF" w:rsidRDefault="00F6376A" w:rsidP="00F63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13F616" w14:textId="77777777" w:rsidR="00F6376A" w:rsidRPr="004767FF" w:rsidRDefault="00F6376A" w:rsidP="00F63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D47034" w14:textId="77777777" w:rsidR="00F6376A" w:rsidRPr="004767FF" w:rsidRDefault="00F6376A" w:rsidP="00F63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IH4, PLA2G7, LPA, CYP2B6, LIPC, APOF, PON1, C9, HPR, PLTP, CYP1A1</w:t>
            </w:r>
          </w:p>
        </w:tc>
      </w:tr>
      <w:tr w:rsidR="00F6376A" w:rsidRPr="004767FF" w14:paraId="5582BF06" w14:textId="77777777" w:rsidTr="00F6376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F0C3" w14:textId="77777777" w:rsidR="00F6376A" w:rsidRPr="004767FF" w:rsidRDefault="00F6376A" w:rsidP="00F63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21A3" w14:textId="77777777" w:rsidR="00F6376A" w:rsidRPr="004767FF" w:rsidRDefault="00F6376A" w:rsidP="00F63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37EB" w14:textId="77777777" w:rsidR="00F6376A" w:rsidRPr="004767FF" w:rsidRDefault="00F6376A" w:rsidP="00F63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F3B5" w14:textId="77777777" w:rsidR="00F6376A" w:rsidRPr="004767FF" w:rsidRDefault="00F6376A" w:rsidP="00F63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4F94" w14:textId="77777777" w:rsidR="00F6376A" w:rsidRPr="004767FF" w:rsidRDefault="00F6376A" w:rsidP="00F63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5, ADCY1, CXCL5, CXCL6</w:t>
            </w:r>
          </w:p>
        </w:tc>
      </w:tr>
      <w:tr w:rsidR="00F6376A" w:rsidRPr="004767FF" w14:paraId="118A3A3D" w14:textId="77777777" w:rsidTr="00F6376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E7365A" w14:textId="77777777" w:rsidR="00F6376A" w:rsidRPr="004767FF" w:rsidRDefault="00F6376A" w:rsidP="00F63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1CE720" w14:textId="77777777" w:rsidR="00F6376A" w:rsidRPr="004767FF" w:rsidRDefault="00F6376A" w:rsidP="00F63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DB7496" w14:textId="77777777" w:rsidR="00F6376A" w:rsidRPr="004767FF" w:rsidRDefault="00F6376A" w:rsidP="00F63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14A703" w14:textId="77777777" w:rsidR="00F6376A" w:rsidRPr="004767FF" w:rsidRDefault="00F6376A" w:rsidP="00F63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57F621" w14:textId="77777777" w:rsidR="00F6376A" w:rsidRPr="004767FF" w:rsidRDefault="00F6376A" w:rsidP="00F63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HMT2, DMGDH, GNMT, CTH</w:t>
            </w:r>
          </w:p>
        </w:tc>
      </w:tr>
      <w:tr w:rsidR="00F6376A" w:rsidRPr="004767FF" w14:paraId="1A31BFC7" w14:textId="77777777" w:rsidTr="00F6376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FF5D" w14:textId="77777777" w:rsidR="00F6376A" w:rsidRPr="004767FF" w:rsidRDefault="00F6376A" w:rsidP="00F63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7E62" w14:textId="77777777" w:rsidR="00F6376A" w:rsidRPr="004767FF" w:rsidRDefault="00F6376A" w:rsidP="00F63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4925" w14:textId="77777777" w:rsidR="00F6376A" w:rsidRPr="004767FF" w:rsidRDefault="00F6376A" w:rsidP="00F63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FE96" w14:textId="77777777" w:rsidR="00F6376A" w:rsidRPr="004767FF" w:rsidRDefault="00F6376A" w:rsidP="00F63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F9AC8" w14:textId="77777777" w:rsidR="00F6376A" w:rsidRPr="004767FF" w:rsidRDefault="00F6376A" w:rsidP="00F63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ZB1, GZMA, RNASE1, IGJ, IGLL5, POU2AF1, CD52, C1QB, SLAMF7, VSIG4, SLAMF8, TNFRSF17</w:t>
            </w:r>
          </w:p>
        </w:tc>
      </w:tr>
      <w:tr w:rsidR="00F6376A" w:rsidRPr="004767FF" w14:paraId="496D2D33" w14:textId="77777777" w:rsidTr="00F6376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96F5F6" w14:textId="77777777" w:rsidR="00F6376A" w:rsidRPr="004767FF" w:rsidRDefault="00F6376A" w:rsidP="00F63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66887B" w14:textId="77777777" w:rsidR="00F6376A" w:rsidRPr="004767FF" w:rsidRDefault="00F6376A" w:rsidP="00F63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8E8D4E" w14:textId="77777777" w:rsidR="00F6376A" w:rsidRPr="004767FF" w:rsidRDefault="00F6376A" w:rsidP="00F63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CFDEA3" w14:textId="77777777" w:rsidR="00F6376A" w:rsidRPr="004767FF" w:rsidRDefault="00F6376A" w:rsidP="00F63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9CE796" w14:textId="77777777" w:rsidR="00F6376A" w:rsidRPr="004767FF" w:rsidRDefault="00F6376A" w:rsidP="00F63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8, C5, CXCR4, MMP7, IL18</w:t>
            </w:r>
          </w:p>
        </w:tc>
      </w:tr>
      <w:tr w:rsidR="00F6376A" w:rsidRPr="004767FF" w14:paraId="67CAF25E" w14:textId="77777777" w:rsidTr="00F6376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D0D8" w14:textId="77777777" w:rsidR="00F6376A" w:rsidRPr="004767FF" w:rsidRDefault="00F6376A" w:rsidP="00F63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EE12" w14:textId="77777777" w:rsidR="00F6376A" w:rsidRPr="004767FF" w:rsidRDefault="00F6376A" w:rsidP="00F63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0F44" w14:textId="77777777" w:rsidR="00F6376A" w:rsidRPr="004767FF" w:rsidRDefault="00F6376A" w:rsidP="00F63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7EAA" w14:textId="77777777" w:rsidR="00F6376A" w:rsidRPr="004767FF" w:rsidRDefault="00F6376A" w:rsidP="00F63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2D3B" w14:textId="77777777" w:rsidR="00F6376A" w:rsidRPr="004767FF" w:rsidRDefault="00F6376A" w:rsidP="00F63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O1B3, SLC10A1, CYP1A2</w:t>
            </w:r>
          </w:p>
        </w:tc>
      </w:tr>
      <w:tr w:rsidR="00F6376A" w:rsidRPr="004767FF" w14:paraId="0D1B1838" w14:textId="77777777" w:rsidTr="00F6376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FC0FA5B" w14:textId="77777777" w:rsidR="00F6376A" w:rsidRPr="004767FF" w:rsidRDefault="00F6376A" w:rsidP="00F63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95158B6" w14:textId="77777777" w:rsidR="00F6376A" w:rsidRPr="004767FF" w:rsidRDefault="00F6376A" w:rsidP="00F63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0C52E70" w14:textId="77777777" w:rsidR="00F6376A" w:rsidRPr="004767FF" w:rsidRDefault="00F6376A" w:rsidP="00F63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7933CE1" w14:textId="77777777" w:rsidR="00F6376A" w:rsidRPr="004767FF" w:rsidRDefault="00F6376A" w:rsidP="00F63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693546F" w14:textId="77777777" w:rsidR="00F6376A" w:rsidRPr="004767FF" w:rsidRDefault="00F6376A" w:rsidP="00F63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FE2, TFR2, HAMP</w:t>
            </w:r>
          </w:p>
        </w:tc>
      </w:tr>
    </w:tbl>
    <w:p w14:paraId="306DC3BC" w14:textId="7DFAC41B" w:rsidR="004767FF" w:rsidRDefault="004767FF" w:rsidP="004767FF"/>
    <w:p w14:paraId="18424496" w14:textId="77777777" w:rsidR="004767FF" w:rsidRPr="004767FF" w:rsidRDefault="004767FF" w:rsidP="004767FF">
      <w:bookmarkStart w:id="0" w:name="_GoBack"/>
      <w:bookmarkEnd w:id="0"/>
    </w:p>
    <w:sectPr w:rsidR="004767FF" w:rsidRPr="004767FF" w:rsidSect="004767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443803" w14:textId="77777777" w:rsidR="00857A66" w:rsidRDefault="00857A66" w:rsidP="004767FF">
      <w:r>
        <w:separator/>
      </w:r>
    </w:p>
  </w:endnote>
  <w:endnote w:type="continuationSeparator" w:id="0">
    <w:p w14:paraId="050A1D96" w14:textId="77777777" w:rsidR="00857A66" w:rsidRDefault="00857A66" w:rsidP="004767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-Regular">
    <w:altName w:val="Segoe UI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56FEA8" w14:textId="77777777" w:rsidR="00857A66" w:rsidRDefault="00857A66" w:rsidP="004767FF">
      <w:r>
        <w:separator/>
      </w:r>
    </w:p>
  </w:footnote>
  <w:footnote w:type="continuationSeparator" w:id="0">
    <w:p w14:paraId="45EF5619" w14:textId="77777777" w:rsidR="00857A66" w:rsidRDefault="00857A66" w:rsidP="004767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23D"/>
    <w:rsid w:val="00247872"/>
    <w:rsid w:val="004767FF"/>
    <w:rsid w:val="00857A66"/>
    <w:rsid w:val="00B23BAE"/>
    <w:rsid w:val="00C42214"/>
    <w:rsid w:val="00EC323D"/>
    <w:rsid w:val="00F63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27A91D"/>
  <w15:chartTrackingRefBased/>
  <w15:docId w15:val="{53D09DBF-43A7-4F4E-96F9-7AA87A415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67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67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67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67FF"/>
    <w:rPr>
      <w:sz w:val="18"/>
      <w:szCs w:val="18"/>
    </w:rPr>
  </w:style>
  <w:style w:type="character" w:customStyle="1" w:styleId="fontstyle01">
    <w:name w:val="fontstyle01"/>
    <w:basedOn w:val="a0"/>
    <w:rsid w:val="00F6376A"/>
    <w:rPr>
      <w:rFonts w:ascii="Lato-Regular" w:hAnsi="Lato-Regular" w:hint="default"/>
      <w:b w:val="0"/>
      <w:bCs w:val="0"/>
      <w:i w:val="0"/>
      <w:iCs w:val="0"/>
      <w:color w:val="24202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33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5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6B98B6-D610-4AD1-A978-B5AF8EDAA1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35591</dc:creator>
  <cp:keywords/>
  <dc:description/>
  <cp:lastModifiedBy>a35591</cp:lastModifiedBy>
  <cp:revision>3</cp:revision>
  <dcterms:created xsi:type="dcterms:W3CDTF">2020-04-15T11:21:00Z</dcterms:created>
  <dcterms:modified xsi:type="dcterms:W3CDTF">2020-04-17T08:59:00Z</dcterms:modified>
</cp:coreProperties>
</file>